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8832" w14:textId="7EF47631" w:rsidR="00CF49A0" w:rsidRPr="00CF49A0" w:rsidRDefault="00CF49A0" w:rsidP="00CF49A0">
      <w:pPr>
        <w:jc w:val="center"/>
        <w:rPr>
          <w:b/>
          <w:bCs/>
        </w:rPr>
      </w:pPr>
      <w:r w:rsidRPr="00CF49A0">
        <w:rPr>
          <w:b/>
          <w:bCs/>
        </w:rPr>
        <w:t xml:space="preserve">Interview </w:t>
      </w:r>
      <w:r>
        <w:rPr>
          <w:b/>
          <w:bCs/>
        </w:rPr>
        <w:t>G</w:t>
      </w:r>
      <w:r w:rsidRPr="00CF49A0">
        <w:rPr>
          <w:b/>
          <w:bCs/>
        </w:rPr>
        <w:t xml:space="preserve">uide </w:t>
      </w:r>
      <w:r w:rsidR="00310F56">
        <w:rPr>
          <w:b/>
          <w:bCs/>
        </w:rPr>
        <w:t xml:space="preserve">and Demographic Survey </w:t>
      </w:r>
      <w:r w:rsidRPr="00CF49A0">
        <w:rPr>
          <w:b/>
          <w:bCs/>
        </w:rPr>
        <w:t xml:space="preserve">for </w:t>
      </w:r>
      <w:r>
        <w:rPr>
          <w:b/>
          <w:bCs/>
        </w:rPr>
        <w:t>H</w:t>
      </w:r>
      <w:r w:rsidRPr="00CF49A0">
        <w:rPr>
          <w:b/>
          <w:bCs/>
        </w:rPr>
        <w:t xml:space="preserve">ope during the COVID-19 </w:t>
      </w:r>
      <w:r>
        <w:rPr>
          <w:b/>
          <w:bCs/>
        </w:rPr>
        <w:t>P</w:t>
      </w:r>
      <w:r w:rsidRPr="00CF49A0">
        <w:rPr>
          <w:b/>
          <w:bCs/>
        </w:rPr>
        <w:t>andemic</w:t>
      </w:r>
      <w:r>
        <w:rPr>
          <w:b/>
          <w:bCs/>
        </w:rPr>
        <w:t xml:space="preserve"> Study</w:t>
      </w:r>
    </w:p>
    <w:p w14:paraId="1B8A78AE" w14:textId="1EE7C7E8" w:rsidR="00310F56" w:rsidRPr="00310F56" w:rsidRDefault="00310F56" w:rsidP="00310F56">
      <w:pPr>
        <w:rPr>
          <w:b/>
          <w:bCs/>
        </w:rPr>
      </w:pPr>
      <w:r>
        <w:rPr>
          <w:b/>
          <w:bCs/>
        </w:rPr>
        <w:t xml:space="preserve">Section A: </w:t>
      </w:r>
      <w:r w:rsidRPr="00310F56">
        <w:rPr>
          <w:b/>
          <w:bCs/>
        </w:rPr>
        <w:t>Interview guide</w:t>
      </w:r>
    </w:p>
    <w:p w14:paraId="50E48D9F" w14:textId="71A4453E" w:rsidR="00CF49A0" w:rsidRPr="00CF49A0" w:rsidRDefault="00CF49A0" w:rsidP="00CF49A0">
      <w:pPr>
        <w:rPr>
          <w:i/>
          <w:iCs/>
        </w:rPr>
      </w:pPr>
      <w:r w:rsidRPr="00CF49A0">
        <w:rPr>
          <w:i/>
          <w:iCs/>
        </w:rPr>
        <w:t>The purpose of this interview is to engage in a 30–45-minute discussion with postsecondary students to identify their perceptions of hope, hopelessness, and how the last 12 months have impacted their life. Interviews will be one-on-one online and will be semi-structured. Because of this, the exact wording may change. Sometimes</w:t>
      </w:r>
      <w:r w:rsidR="00A80622">
        <w:rPr>
          <w:i/>
          <w:iCs/>
        </w:rPr>
        <w:t>,</w:t>
      </w:r>
      <w:r w:rsidRPr="00CF49A0">
        <w:rPr>
          <w:i/>
          <w:iCs/>
        </w:rPr>
        <w:t xml:space="preserve"> </w:t>
      </w:r>
      <w:r>
        <w:rPr>
          <w:i/>
          <w:iCs/>
        </w:rPr>
        <w:t>we</w:t>
      </w:r>
      <w:r w:rsidRPr="00CF49A0">
        <w:rPr>
          <w:i/>
          <w:iCs/>
        </w:rPr>
        <w:t xml:space="preserve"> will use other short probing questions to make sure </w:t>
      </w:r>
      <w:r w:rsidR="00A80622">
        <w:rPr>
          <w:i/>
          <w:iCs/>
        </w:rPr>
        <w:t>we</w:t>
      </w:r>
      <w:r w:rsidRPr="00CF49A0">
        <w:rPr>
          <w:i/>
          <w:iCs/>
        </w:rPr>
        <w:t xml:space="preserve"> understand what you told me or if </w:t>
      </w:r>
      <w:r>
        <w:rPr>
          <w:i/>
          <w:iCs/>
        </w:rPr>
        <w:t>we</w:t>
      </w:r>
      <w:r w:rsidRPr="00CF49A0">
        <w:rPr>
          <w:i/>
          <w:iCs/>
        </w:rPr>
        <w:t xml:space="preserve"> need more information when we are talking, such as “please tell me more,” or “why do you think that?”</w:t>
      </w:r>
    </w:p>
    <w:p w14:paraId="718D5F8B" w14:textId="6D309755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In general, what comes to mind when you think of the term “hope”?</w:t>
      </w:r>
    </w:p>
    <w:p w14:paraId="63B323B5" w14:textId="6EB36817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How would you describe a person who is hopeless?</w:t>
      </w:r>
      <w:r>
        <w:t xml:space="preserve"> W</w:t>
      </w:r>
      <w:r w:rsidRPr="00CF49A0">
        <w:t>hat specific characteristics might be synonymous with a hopeless person?</w:t>
      </w:r>
    </w:p>
    <w:p w14:paraId="7D57C3EF" w14:textId="5AA059E3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Can you think of anyone in your life that you look up to that could be described as hopeful? If</w:t>
      </w:r>
      <w:r>
        <w:t xml:space="preserve"> </w:t>
      </w:r>
      <w:r w:rsidRPr="00CF49A0">
        <w:t>so, what about them gives off this aura?</w:t>
      </w:r>
    </w:p>
    <w:p w14:paraId="284BCEF5" w14:textId="39E736A4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Before March 2020, would you have described yourself as a hopeful person? Why or why not?</w:t>
      </w:r>
      <w:r w:rsidR="00A363F9">
        <w:t xml:space="preserve"> </w:t>
      </w:r>
      <w:r w:rsidRPr="00CF49A0">
        <w:t>And did this change after the pandemic began?</w:t>
      </w:r>
      <w:r>
        <w:t xml:space="preserve"> W</w:t>
      </w:r>
      <w:r w:rsidRPr="00CF49A0">
        <w:t xml:space="preserve">hen an unexpected adverse event </w:t>
      </w:r>
      <w:r w:rsidR="00A363F9">
        <w:t>occurs</w:t>
      </w:r>
      <w:r w:rsidRPr="00CF49A0">
        <w:t>, how do you respond?</w:t>
      </w:r>
    </w:p>
    <w:p w14:paraId="6D90EB03" w14:textId="78CC3850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In general, would you describe yourself as a hopeful person now?</w:t>
      </w:r>
      <w:r>
        <w:t xml:space="preserve"> </w:t>
      </w:r>
      <w:r w:rsidRPr="00CF49A0">
        <w:t xml:space="preserve">What about prior to </w:t>
      </w:r>
      <w:r>
        <w:t>COVID-19 pandemic</w:t>
      </w:r>
      <w:r w:rsidRPr="00CF49A0">
        <w:t>? What about now?</w:t>
      </w:r>
    </w:p>
    <w:p w14:paraId="67EC5CB4" w14:textId="203AD422" w:rsidR="00CF49A0" w:rsidRPr="00CF49A0" w:rsidRDefault="00CF49A0" w:rsidP="00CF49A0">
      <w:pPr>
        <w:pStyle w:val="ListParagraph"/>
        <w:numPr>
          <w:ilvl w:val="0"/>
          <w:numId w:val="3"/>
        </w:numPr>
      </w:pPr>
      <w:r>
        <w:t>[Only for students who lived on campus]</w:t>
      </w:r>
      <w:r w:rsidRPr="00CF49A0">
        <w:t xml:space="preserve"> Did you enjoy res</w:t>
      </w:r>
      <w:r>
        <w:t>idence</w:t>
      </w:r>
      <w:r w:rsidRPr="00CF49A0">
        <w:t>?</w:t>
      </w:r>
      <w:r>
        <w:t xml:space="preserve"> </w:t>
      </w:r>
      <w:r w:rsidRPr="00CF49A0">
        <w:t>Would you say it was community oriented</w:t>
      </w:r>
      <w:r w:rsidR="00A363F9">
        <w:t>?</w:t>
      </w:r>
      <w:r w:rsidRPr="00CF49A0">
        <w:t xml:space="preserve"> </w:t>
      </w:r>
      <w:r w:rsidR="00A363F9">
        <w:t>D</w:t>
      </w:r>
      <w:r w:rsidRPr="00CF49A0">
        <w:t>id it give you a welcoming feeling to be there?</w:t>
      </w:r>
      <w:r>
        <w:t xml:space="preserve"> </w:t>
      </w:r>
      <w:r w:rsidRPr="00CF49A0">
        <w:t>What could have been improved?</w:t>
      </w:r>
    </w:p>
    <w:p w14:paraId="0AF0A72E" w14:textId="4ADD1F6E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In the last 12 months, with lockdowns and different levels of “opening</w:t>
      </w:r>
      <w:r>
        <w:t xml:space="preserve"> </w:t>
      </w:r>
      <w:r w:rsidRPr="00CF49A0">
        <w:t>up” businesses, how</w:t>
      </w:r>
      <w:r>
        <w:t xml:space="preserve"> </w:t>
      </w:r>
      <w:r w:rsidRPr="00CF49A0">
        <w:t>much has your normal life changed</w:t>
      </w:r>
      <w:r>
        <w:t xml:space="preserve"> throughout the COVID-19 pandemic</w:t>
      </w:r>
      <w:r w:rsidRPr="00CF49A0">
        <w:t>?</w:t>
      </w:r>
      <w:r>
        <w:t xml:space="preserve"> W</w:t>
      </w:r>
      <w:r w:rsidRPr="00CF49A0">
        <w:t xml:space="preserve">hat was a typical day in the life like prior to </w:t>
      </w:r>
      <w:r>
        <w:t>COVID-19</w:t>
      </w:r>
      <w:r w:rsidRPr="00CF49A0">
        <w:t>? What does that look like now?</w:t>
      </w:r>
      <w:r>
        <w:t xml:space="preserve"> </w:t>
      </w:r>
      <w:r w:rsidRPr="00CF49A0">
        <w:t>What about social interactions?</w:t>
      </w:r>
    </w:p>
    <w:p w14:paraId="354B16BF" w14:textId="0307885B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Referring to the previous question, how has this impacted your mental health?</w:t>
      </w:r>
    </w:p>
    <w:p w14:paraId="4553587B" w14:textId="69991B8A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How has online learning impacted your life? Did you enjoy it? Why or why not?</w:t>
      </w:r>
      <w:r>
        <w:t xml:space="preserve"> </w:t>
      </w:r>
      <w:r w:rsidRPr="00CF49A0">
        <w:t xml:space="preserve">Was online </w:t>
      </w:r>
      <w:r>
        <w:t>course delivery</w:t>
      </w:r>
      <w:r w:rsidRPr="00CF49A0">
        <w:t xml:space="preserve"> </w:t>
      </w:r>
      <w:r>
        <w:t>different</w:t>
      </w:r>
      <w:r w:rsidRPr="00CF49A0">
        <w:t xml:space="preserve">? Did it </w:t>
      </w:r>
      <w:r>
        <w:t>affect your loneliness</w:t>
      </w:r>
      <w:r w:rsidRPr="00CF49A0">
        <w:t>?</w:t>
      </w:r>
    </w:p>
    <w:p w14:paraId="1EA8677A" w14:textId="10B2497F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How has being a student impacted your mental health? What are the greatest stressors that</w:t>
      </w:r>
      <w:r>
        <w:t xml:space="preserve"> </w:t>
      </w:r>
      <w:r w:rsidRPr="00CF49A0">
        <w:t>university has put on you?</w:t>
      </w:r>
      <w:r>
        <w:t xml:space="preserve"> I</w:t>
      </w:r>
      <w:r w:rsidRPr="00CF49A0">
        <w:t xml:space="preserve">f you </w:t>
      </w:r>
      <w:r>
        <w:t xml:space="preserve">consider yourself a hopeful person, </w:t>
      </w:r>
      <w:r w:rsidRPr="00CF49A0">
        <w:t xml:space="preserve">what role has </w:t>
      </w:r>
      <w:proofErr w:type="gramStart"/>
      <w:r w:rsidRPr="00CF49A0">
        <w:t>being</w:t>
      </w:r>
      <w:proofErr w:type="gramEnd"/>
      <w:r w:rsidRPr="00CF49A0">
        <w:t xml:space="preserve"> hopeful played in this?</w:t>
      </w:r>
      <w:r>
        <w:t xml:space="preserve"> I</w:t>
      </w:r>
      <w:r w:rsidRPr="00CF49A0">
        <w:t xml:space="preserve">f </w:t>
      </w:r>
      <w:r>
        <w:t xml:space="preserve">not, </w:t>
      </w:r>
      <w:r w:rsidRPr="00CF49A0">
        <w:t>what can the university do to improve this?</w:t>
      </w:r>
    </w:p>
    <w:p w14:paraId="3F0B02B7" w14:textId="7A1E3AEC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Are you a part of any clubs or teams on campus? How has this impacted your mental health?</w:t>
      </w:r>
      <w:r>
        <w:t xml:space="preserve"> </w:t>
      </w:r>
      <w:r w:rsidRPr="00CF49A0">
        <w:t>What about in the community? Is there any kind of groups you belong to?</w:t>
      </w:r>
    </w:p>
    <w:p w14:paraId="788D48BB" w14:textId="3EA9ED0A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When would you say you are truly happiest?</w:t>
      </w:r>
      <w:r>
        <w:t xml:space="preserve"> Please explain.</w:t>
      </w:r>
    </w:p>
    <w:p w14:paraId="17B2DA59" w14:textId="351B14FF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>When would you say you are the least happy?</w:t>
      </w:r>
      <w:r>
        <w:t xml:space="preserve"> Please explain.</w:t>
      </w:r>
    </w:p>
    <w:p w14:paraId="3670459F" w14:textId="1392A69C" w:rsidR="00CF49A0" w:rsidRPr="00CF49A0" w:rsidRDefault="00CF49A0" w:rsidP="00CF49A0">
      <w:pPr>
        <w:pStyle w:val="ListParagraph"/>
        <w:numPr>
          <w:ilvl w:val="0"/>
          <w:numId w:val="3"/>
        </w:numPr>
      </w:pPr>
      <w:r w:rsidRPr="00CF49A0">
        <w:t xml:space="preserve">Imagine a hypothetical situation where there is </w:t>
      </w:r>
      <w:r>
        <w:t>one</w:t>
      </w:r>
      <w:r w:rsidRPr="00CF49A0">
        <w:t xml:space="preserve"> </w:t>
      </w:r>
      <w:r>
        <w:t>individual</w:t>
      </w:r>
      <w:r w:rsidRPr="00CF49A0">
        <w:t xml:space="preserve"> in charge of all aspects of the</w:t>
      </w:r>
      <w:r>
        <w:t xml:space="preserve"> </w:t>
      </w:r>
      <w:r w:rsidRPr="00CF49A0">
        <w:t xml:space="preserve">university, if you had a chance to talk with them, what is </w:t>
      </w:r>
      <w:r>
        <w:t>one</w:t>
      </w:r>
      <w:r w:rsidRPr="00CF49A0">
        <w:t xml:space="preserve"> thing you would you ask them to</w:t>
      </w:r>
      <w:r>
        <w:t xml:space="preserve"> </w:t>
      </w:r>
      <w:r w:rsidRPr="00CF49A0">
        <w:t>change on campus to improve your mental health?</w:t>
      </w:r>
    </w:p>
    <w:p w14:paraId="33F87F20" w14:textId="378AD040" w:rsidR="00632DC5" w:rsidRDefault="00CF49A0" w:rsidP="004F0FAB">
      <w:pPr>
        <w:pStyle w:val="ListParagraph"/>
        <w:numPr>
          <w:ilvl w:val="0"/>
          <w:numId w:val="3"/>
        </w:numPr>
      </w:pPr>
      <w:r w:rsidRPr="00CF49A0">
        <w:t>Is there anything at all that you would like to add?</w:t>
      </w:r>
    </w:p>
    <w:p w14:paraId="7FE0E46A" w14:textId="53814D91" w:rsidR="00310F56" w:rsidRPr="00310F56" w:rsidRDefault="00310F56" w:rsidP="00310F56">
      <w:pPr>
        <w:rPr>
          <w:b/>
          <w:bCs/>
        </w:rPr>
      </w:pPr>
      <w:r>
        <w:rPr>
          <w:b/>
          <w:bCs/>
        </w:rPr>
        <w:t xml:space="preserve">Section B: </w:t>
      </w:r>
      <w:r w:rsidRPr="00310F56">
        <w:rPr>
          <w:b/>
          <w:bCs/>
        </w:rPr>
        <w:t>Demographic characteristics</w:t>
      </w:r>
    </w:p>
    <w:p w14:paraId="71A7B01D" w14:textId="35CA1AE3" w:rsidR="00310F56" w:rsidRPr="00310F56" w:rsidRDefault="00310F56" w:rsidP="00310F56">
      <w:pPr>
        <w:rPr>
          <w:i/>
          <w:iCs/>
        </w:rPr>
      </w:pPr>
      <w:r w:rsidRPr="00310F56">
        <w:rPr>
          <w:i/>
          <w:iCs/>
        </w:rPr>
        <w:lastRenderedPageBreak/>
        <w:t xml:space="preserve">We are interested in obtaining some additional information that will provide context to </w:t>
      </w:r>
      <w:r>
        <w:rPr>
          <w:i/>
          <w:iCs/>
        </w:rPr>
        <w:t>the</w:t>
      </w:r>
      <w:r w:rsidRPr="00310F56">
        <w:rPr>
          <w:i/>
          <w:iCs/>
        </w:rPr>
        <w:t xml:space="preserve"> study findings. This information will be</w:t>
      </w:r>
      <w:r>
        <w:rPr>
          <w:i/>
          <w:iCs/>
        </w:rPr>
        <w:t xml:space="preserve"> </w:t>
      </w:r>
      <w:r w:rsidRPr="00310F56">
        <w:rPr>
          <w:i/>
          <w:iCs/>
        </w:rPr>
        <w:t>anonymous and confidential and will not be linked to you.</w:t>
      </w:r>
      <w:r>
        <w:rPr>
          <w:i/>
          <w:iCs/>
        </w:rPr>
        <w:t xml:space="preserve"> Please highlight the responses below and return this document to us.</w:t>
      </w:r>
    </w:p>
    <w:p w14:paraId="491C413F" w14:textId="5F59DF33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What is your gender</w:t>
      </w:r>
      <w:r w:rsidR="00A31505">
        <w:t xml:space="preserve"> identity</w:t>
      </w:r>
      <w:r w:rsidRPr="00310F56">
        <w:t>?</w:t>
      </w:r>
    </w:p>
    <w:p w14:paraId="5BFFD957" w14:textId="37644FCB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Woman</w:t>
      </w:r>
    </w:p>
    <w:p w14:paraId="0141B514" w14:textId="41022BB9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Man</w:t>
      </w:r>
    </w:p>
    <w:p w14:paraId="50CC64E8" w14:textId="25359C2E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My gender is not listed above, please specify: _____</w:t>
      </w:r>
    </w:p>
    <w:p w14:paraId="7E1AD82A" w14:textId="5109F4A2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66E3B260" w14:textId="77777777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What is your approximate cumulative GPA?</w:t>
      </w:r>
    </w:p>
    <w:p w14:paraId="483EF51A" w14:textId="6CCE75E1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A</w:t>
      </w:r>
    </w:p>
    <w:p w14:paraId="0F192F60" w14:textId="543B1FFC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B</w:t>
      </w:r>
    </w:p>
    <w:p w14:paraId="324DB353" w14:textId="3DFB1E0D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C</w:t>
      </w:r>
    </w:p>
    <w:p w14:paraId="69E53890" w14:textId="11D35EBB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D/F</w:t>
      </w:r>
    </w:p>
    <w:p w14:paraId="19B7DC1C" w14:textId="274B7607" w:rsidR="00310F56" w:rsidRPr="00310F56" w:rsidRDefault="00310F56" w:rsidP="00310F56">
      <w:pPr>
        <w:pStyle w:val="ListParagraph"/>
        <w:numPr>
          <w:ilvl w:val="1"/>
          <w:numId w:val="4"/>
        </w:numPr>
        <w:rPr>
          <w:lang w:val="es-MX"/>
        </w:rPr>
      </w:pPr>
      <w:r w:rsidRPr="00310F56">
        <w:t>Not applicable</w:t>
      </w:r>
    </w:p>
    <w:p w14:paraId="6A342077" w14:textId="22A37963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051A1E77" w14:textId="093CFEFD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What college or faculty do you belong to?</w:t>
      </w:r>
    </w:p>
    <w:p w14:paraId="560F5DC5" w14:textId="4344A30D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Arts</w:t>
      </w:r>
    </w:p>
    <w:p w14:paraId="268D44A8" w14:textId="77E86E8C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Biological Science</w:t>
      </w:r>
    </w:p>
    <w:p w14:paraId="64C7FF4F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Business</w:t>
      </w:r>
    </w:p>
    <w:p w14:paraId="28B14DB8" w14:textId="0CADA0F9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Engineering and Physical Sciences</w:t>
      </w:r>
    </w:p>
    <w:p w14:paraId="34FF4504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Social and Applied Human Sciences</w:t>
      </w:r>
    </w:p>
    <w:p w14:paraId="400774A2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Ontario Agricultural College</w:t>
      </w:r>
    </w:p>
    <w:p w14:paraId="79123DF2" w14:textId="040EF4D9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Ontario Veterinary College</w:t>
      </w:r>
    </w:p>
    <w:p w14:paraId="5230EEB0" w14:textId="1B85C083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How would you describe your general health?</w:t>
      </w:r>
    </w:p>
    <w:p w14:paraId="3A41A8CF" w14:textId="75D22FEE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Excellent</w:t>
      </w:r>
    </w:p>
    <w:p w14:paraId="0B12034B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Very good</w:t>
      </w:r>
    </w:p>
    <w:p w14:paraId="399FA3D9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Good</w:t>
      </w:r>
    </w:p>
    <w:p w14:paraId="6B355CC6" w14:textId="6CBC488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Fair</w:t>
      </w:r>
    </w:p>
    <w:p w14:paraId="7918F0FB" w14:textId="7F8CE985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Poor</w:t>
      </w:r>
    </w:p>
    <w:p w14:paraId="793515CE" w14:textId="249FFACB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Don’t </w:t>
      </w:r>
      <w:proofErr w:type="gramStart"/>
      <w:r w:rsidRPr="00310F56">
        <w:t>know</w:t>
      </w:r>
      <w:proofErr w:type="gramEnd"/>
    </w:p>
    <w:p w14:paraId="04928609" w14:textId="3A398BAF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In the last 12 months</w:t>
      </w:r>
      <w:r w:rsidR="00A31505">
        <w:t>,</w:t>
      </w:r>
      <w:r w:rsidRPr="00310F56">
        <w:t xml:space="preserve"> have you ever felt very lonely?</w:t>
      </w:r>
    </w:p>
    <w:p w14:paraId="44DC6DD9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No, </w:t>
      </w:r>
      <w:proofErr w:type="gramStart"/>
      <w:r w:rsidRPr="00310F56">
        <w:t>never</w:t>
      </w:r>
      <w:proofErr w:type="gramEnd"/>
    </w:p>
    <w:p w14:paraId="59427A95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No, not in the last 12 </w:t>
      </w:r>
      <w:proofErr w:type="gramStart"/>
      <w:r w:rsidRPr="00310F56">
        <w:t>months</w:t>
      </w:r>
      <w:proofErr w:type="gramEnd"/>
    </w:p>
    <w:p w14:paraId="66659625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2 </w:t>
      </w:r>
      <w:proofErr w:type="gramStart"/>
      <w:r w:rsidRPr="00310F56">
        <w:t>weeks</w:t>
      </w:r>
      <w:proofErr w:type="gramEnd"/>
    </w:p>
    <w:p w14:paraId="7E728E3A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30 </w:t>
      </w:r>
      <w:proofErr w:type="gramStart"/>
      <w:r w:rsidRPr="00310F56">
        <w:t>days</w:t>
      </w:r>
      <w:proofErr w:type="gramEnd"/>
    </w:p>
    <w:p w14:paraId="0BC73777" w14:textId="286514D1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12 </w:t>
      </w:r>
      <w:proofErr w:type="gramStart"/>
      <w:r w:rsidRPr="00310F56">
        <w:t>months</w:t>
      </w:r>
      <w:proofErr w:type="gramEnd"/>
    </w:p>
    <w:p w14:paraId="5C1AE9E7" w14:textId="3FCA702E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05080756" w14:textId="55F1D9B3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In the last 12 months</w:t>
      </w:r>
      <w:r w:rsidR="00A31505">
        <w:t>,</w:t>
      </w:r>
      <w:r w:rsidRPr="00310F56">
        <w:t xml:space="preserve"> have you ever seriously considered suicide?</w:t>
      </w:r>
    </w:p>
    <w:p w14:paraId="589DC81C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No, </w:t>
      </w:r>
      <w:proofErr w:type="gramStart"/>
      <w:r w:rsidRPr="00310F56">
        <w:t>never</w:t>
      </w:r>
      <w:proofErr w:type="gramEnd"/>
    </w:p>
    <w:p w14:paraId="433FA9DA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No, not in the last 12 </w:t>
      </w:r>
      <w:proofErr w:type="gramStart"/>
      <w:r w:rsidRPr="00310F56">
        <w:t>months</w:t>
      </w:r>
      <w:proofErr w:type="gramEnd"/>
    </w:p>
    <w:p w14:paraId="7C63F618" w14:textId="24C39BF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2 </w:t>
      </w:r>
      <w:proofErr w:type="gramStart"/>
      <w:r w:rsidRPr="00310F56">
        <w:t>weeks</w:t>
      </w:r>
      <w:proofErr w:type="gramEnd"/>
    </w:p>
    <w:p w14:paraId="21E4F81F" w14:textId="61299111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30 </w:t>
      </w:r>
      <w:proofErr w:type="gramStart"/>
      <w:r w:rsidRPr="00310F56">
        <w:t>days</w:t>
      </w:r>
      <w:proofErr w:type="gramEnd"/>
    </w:p>
    <w:p w14:paraId="680F8B69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12 </w:t>
      </w:r>
      <w:proofErr w:type="gramStart"/>
      <w:r w:rsidRPr="00310F56">
        <w:t>months</w:t>
      </w:r>
      <w:proofErr w:type="gramEnd"/>
    </w:p>
    <w:p w14:paraId="181DDB59" w14:textId="737F5AEA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lastRenderedPageBreak/>
        <w:t xml:space="preserve">Choose not to </w:t>
      </w:r>
      <w:proofErr w:type="gramStart"/>
      <w:r w:rsidRPr="00310F56">
        <w:t>respond</w:t>
      </w:r>
      <w:proofErr w:type="gramEnd"/>
    </w:p>
    <w:p w14:paraId="4C749F7A" w14:textId="39B7A997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In the last 12 months</w:t>
      </w:r>
      <w:r w:rsidR="00A31505">
        <w:t>,</w:t>
      </w:r>
      <w:r w:rsidRPr="00310F56">
        <w:t xml:space="preserve"> have you ever </w:t>
      </w:r>
      <w:r w:rsidR="00A31505">
        <w:t>at</w:t>
      </w:r>
      <w:r w:rsidRPr="00310F56">
        <w:t>tempted suicide?</w:t>
      </w:r>
    </w:p>
    <w:p w14:paraId="2C4B3889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No, </w:t>
      </w:r>
      <w:proofErr w:type="gramStart"/>
      <w:r w:rsidRPr="00310F56">
        <w:t>never</w:t>
      </w:r>
      <w:proofErr w:type="gramEnd"/>
    </w:p>
    <w:p w14:paraId="011FF236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No, not in the last 12 </w:t>
      </w:r>
      <w:proofErr w:type="gramStart"/>
      <w:r w:rsidRPr="00310F56">
        <w:t>months</w:t>
      </w:r>
      <w:proofErr w:type="gramEnd"/>
    </w:p>
    <w:p w14:paraId="419BB58B" w14:textId="613FD4B6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2 </w:t>
      </w:r>
      <w:proofErr w:type="gramStart"/>
      <w:r w:rsidRPr="00310F56">
        <w:t>weeks</w:t>
      </w:r>
      <w:proofErr w:type="gramEnd"/>
    </w:p>
    <w:p w14:paraId="0D906A9F" w14:textId="0FD89D96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30 </w:t>
      </w:r>
      <w:proofErr w:type="gramStart"/>
      <w:r w:rsidRPr="00310F56">
        <w:t>days</w:t>
      </w:r>
      <w:proofErr w:type="gramEnd"/>
    </w:p>
    <w:p w14:paraId="7856FB86" w14:textId="04224595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Yes, in the last 12 </w:t>
      </w:r>
      <w:proofErr w:type="gramStart"/>
      <w:r w:rsidRPr="00310F56">
        <w:t>months</w:t>
      </w:r>
      <w:proofErr w:type="gramEnd"/>
    </w:p>
    <w:p w14:paraId="552A24DA" w14:textId="05CA59FB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4CD49C8E" w14:textId="175325FC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Have you ever been diagnosed with depression?</w:t>
      </w:r>
    </w:p>
    <w:p w14:paraId="1386D9DE" w14:textId="6BE5041E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No</w:t>
      </w:r>
    </w:p>
    <w:p w14:paraId="3760CACD" w14:textId="4BDBEF5B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Yes</w:t>
      </w:r>
    </w:p>
    <w:p w14:paraId="189F6864" w14:textId="220EDFA4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367486F1" w14:textId="07320ADD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Within the last 12 months, has financial stress been traumatic or very difficult for you to handle?</w:t>
      </w:r>
    </w:p>
    <w:p w14:paraId="5D47F090" w14:textId="6F805EF1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No</w:t>
      </w:r>
    </w:p>
    <w:p w14:paraId="2BE4B18F" w14:textId="5F9A58D5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Yes</w:t>
      </w:r>
    </w:p>
    <w:p w14:paraId="686DA62D" w14:textId="6C59E0EF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518CEEE1" w14:textId="25D77CAE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Within the last 12 months, has academics been traumatic or very difficult for you to handle?</w:t>
      </w:r>
    </w:p>
    <w:p w14:paraId="091EB3E2" w14:textId="7A60D032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No</w:t>
      </w:r>
    </w:p>
    <w:p w14:paraId="79E7920E" w14:textId="4F172A35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Yes</w:t>
      </w:r>
    </w:p>
    <w:p w14:paraId="48CEA0AA" w14:textId="092F33F4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39F674B9" w14:textId="56D6E21F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>Within the last 12 months, has finances been traumatic or very difficult for you to handle?</w:t>
      </w:r>
    </w:p>
    <w:p w14:paraId="7DF4795C" w14:textId="11C4CA0E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No</w:t>
      </w:r>
    </w:p>
    <w:p w14:paraId="26E0B8A2" w14:textId="421B844E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Yes</w:t>
      </w:r>
    </w:p>
    <w:p w14:paraId="2C68211E" w14:textId="40AD912A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 xml:space="preserve">Choose not to </w:t>
      </w:r>
      <w:proofErr w:type="gramStart"/>
      <w:r w:rsidRPr="00310F56">
        <w:t>respond</w:t>
      </w:r>
      <w:proofErr w:type="gramEnd"/>
    </w:p>
    <w:p w14:paraId="5F8B5201" w14:textId="2A8699DB" w:rsidR="00310F56" w:rsidRPr="00310F56" w:rsidRDefault="00310F56" w:rsidP="00310F56">
      <w:pPr>
        <w:pStyle w:val="ListParagraph"/>
        <w:numPr>
          <w:ilvl w:val="0"/>
          <w:numId w:val="4"/>
        </w:numPr>
      </w:pPr>
      <w:r w:rsidRPr="00310F56">
        <w:t xml:space="preserve">In the past month, how often did you have the feeling that you belonged to </w:t>
      </w:r>
      <w:r w:rsidR="00A31505">
        <w:t>a</w:t>
      </w:r>
      <w:r w:rsidRPr="00310F56">
        <w:t xml:space="preserve"> community like a social group or your neighborhood?</w:t>
      </w:r>
    </w:p>
    <w:p w14:paraId="7ED5DDFB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Never</w:t>
      </w:r>
    </w:p>
    <w:p w14:paraId="6DB1DC6B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Once or twice</w:t>
      </w:r>
    </w:p>
    <w:p w14:paraId="55E743F6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About once a week</w:t>
      </w:r>
    </w:p>
    <w:p w14:paraId="0B7260BF" w14:textId="4A7A0360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About two or three times a week</w:t>
      </w:r>
    </w:p>
    <w:p w14:paraId="3DF62F0B" w14:textId="77777777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Almost everyday</w:t>
      </w:r>
    </w:p>
    <w:p w14:paraId="74DFD84D" w14:textId="0A951405" w:rsidR="00310F56" w:rsidRPr="00310F56" w:rsidRDefault="00310F56" w:rsidP="00310F56">
      <w:pPr>
        <w:pStyle w:val="ListParagraph"/>
        <w:numPr>
          <w:ilvl w:val="1"/>
          <w:numId w:val="4"/>
        </w:numPr>
      </w:pPr>
      <w:r w:rsidRPr="00310F56">
        <w:t>Everyday</w:t>
      </w:r>
    </w:p>
    <w:p w14:paraId="3694A73F" w14:textId="77777777" w:rsidR="00310F56" w:rsidRPr="00CF49A0" w:rsidRDefault="00310F56" w:rsidP="00310F56"/>
    <w:sectPr w:rsidR="00310F56" w:rsidRPr="00CF49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73466"/>
    <w:multiLevelType w:val="hybridMultilevel"/>
    <w:tmpl w:val="B2A4CB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E751B4"/>
    <w:multiLevelType w:val="hybridMultilevel"/>
    <w:tmpl w:val="6D2483A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D108F3"/>
    <w:multiLevelType w:val="hybridMultilevel"/>
    <w:tmpl w:val="61FC563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283B58"/>
    <w:multiLevelType w:val="hybridMultilevel"/>
    <w:tmpl w:val="9EF827E6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47581559">
    <w:abstractNumId w:val="1"/>
  </w:num>
  <w:num w:numId="2" w16cid:durableId="1463303824">
    <w:abstractNumId w:val="2"/>
  </w:num>
  <w:num w:numId="3" w16cid:durableId="793250835">
    <w:abstractNumId w:val="3"/>
  </w:num>
  <w:num w:numId="4" w16cid:durableId="1341154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A0"/>
    <w:rsid w:val="00310F56"/>
    <w:rsid w:val="004F0FAB"/>
    <w:rsid w:val="00632DC5"/>
    <w:rsid w:val="00A31505"/>
    <w:rsid w:val="00A363F9"/>
    <w:rsid w:val="00A80622"/>
    <w:rsid w:val="00CF4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5B9A4"/>
  <w15:chartTrackingRefBased/>
  <w15:docId w15:val="{09B3966A-16FD-4A87-BE81-8C7618F2F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49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724</Words>
  <Characters>4133</Characters>
  <Application>Microsoft Office Word</Application>
  <DocSecurity>0</DocSecurity>
  <Lines>34</Lines>
  <Paragraphs>9</Paragraphs>
  <ScaleCrop>false</ScaleCrop>
  <Company/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nand Thai</dc:creator>
  <cp:keywords/>
  <dc:description/>
  <cp:lastModifiedBy>Abhinand Thai</cp:lastModifiedBy>
  <cp:revision>6</cp:revision>
  <dcterms:created xsi:type="dcterms:W3CDTF">2023-05-30T12:35:00Z</dcterms:created>
  <dcterms:modified xsi:type="dcterms:W3CDTF">2023-05-30T13:20:00Z</dcterms:modified>
</cp:coreProperties>
</file>